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F4ABD" w14:textId="41606A0B" w:rsidR="00D65B97" w:rsidRDefault="00D65B97">
      <w:pPr>
        <w:widowControl/>
        <w:jc w:val="left"/>
        <w:rPr>
          <w:rFonts w:ascii="Times New Roman" w:hAnsi="Times New Roman" w:cs="Times New Roman"/>
          <w:sz w:val="24"/>
        </w:rPr>
      </w:pPr>
    </w:p>
    <w:p w14:paraId="0EA3647D" w14:textId="77777777" w:rsidR="00D65B97" w:rsidRDefault="00D65B97" w:rsidP="006B2A61">
      <w:pPr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page" w:horzAnchor="margin" w:tblpXSpec="center" w:tblpY="1841"/>
        <w:tblW w:w="104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1"/>
        <w:gridCol w:w="1552"/>
        <w:gridCol w:w="1321"/>
        <w:gridCol w:w="1250"/>
        <w:gridCol w:w="1387"/>
        <w:gridCol w:w="1679"/>
        <w:gridCol w:w="1017"/>
      </w:tblGrid>
      <w:tr w:rsidR="007E7A48" w:rsidRPr="007E7A48" w14:paraId="107E7C07" w14:textId="77777777" w:rsidTr="00B066C5">
        <w:trPr>
          <w:trHeight w:val="61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C5786" w14:textId="259AD9F7" w:rsidR="007E7A48" w:rsidRPr="007E7A48" w:rsidRDefault="0045283A" w:rsidP="007E7A4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CB76178" wp14:editId="32EB1795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395605</wp:posOffset>
                      </wp:positionV>
                      <wp:extent cx="6832600" cy="0"/>
                      <wp:effectExtent l="0" t="12700" r="12700" b="12700"/>
                      <wp:wrapNone/>
                      <wp:docPr id="2126628683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32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642B69" id="直線コネクタ 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3pt,31.15pt" to="531.7pt,3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" strokecolor="black [3200]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21AD852" wp14:editId="4428EB07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31750</wp:posOffset>
                      </wp:positionV>
                      <wp:extent cx="6832600" cy="0"/>
                      <wp:effectExtent l="0" t="12700" r="12700" b="12700"/>
                      <wp:wrapNone/>
                      <wp:docPr id="1051961080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32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C5D326" id="直線コネクタ 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3pt,-2.5pt" to="531.7pt,-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163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67477" w14:textId="74AF1E1F" w:rsidR="007E7A48" w:rsidRPr="007E7A48" w:rsidRDefault="00A8197A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0F95">
              <w:rPr>
                <w:rFonts w:ascii="Times New Roman" w:hAnsi="Times New Roman" w:cs="Times New Roman"/>
                <w:b/>
                <w:bCs/>
                <w:sz w:val="24"/>
              </w:rPr>
              <w:t>OFC-positive</w:t>
            </w:r>
          </w:p>
        </w:tc>
        <w:tc>
          <w:tcPr>
            <w:tcW w:w="0" w:type="auto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EC953" w14:textId="7D237F3F" w:rsidR="007E7A48" w:rsidRPr="007E7A48" w:rsidRDefault="00A8197A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0F95">
              <w:rPr>
                <w:rFonts w:ascii="Times New Roman" w:hAnsi="Times New Roman" w:cs="Times New Roman"/>
                <w:b/>
                <w:bCs/>
                <w:sz w:val="24"/>
              </w:rPr>
              <w:t>OFC-negative</w:t>
            </w:r>
          </w:p>
        </w:tc>
      </w:tr>
      <w:tr w:rsidR="001E78FF" w:rsidRPr="007E7A48" w14:paraId="4A863EA9" w14:textId="77777777" w:rsidTr="00B066C5">
        <w:trPr>
          <w:trHeight w:val="793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8CA38" w14:textId="7AF50A58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2B097" w14:textId="55D59AFB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Pre-OFC</w:t>
            </w:r>
            <w:r w:rsidR="0045283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D806D" w14:textId="7EA77C33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6h after OFC</w:t>
            </w:r>
            <w:r w:rsidR="0045283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49AD5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p-value</w:t>
            </w:r>
          </w:p>
        </w:tc>
        <w:tc>
          <w:tcPr>
            <w:tcW w:w="13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4B0ED" w14:textId="7A54BBBE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Pre-OFC</w:t>
            </w:r>
            <w:r w:rsidR="0045283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6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43BE1" w14:textId="1FB354BF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6h after OFC</w:t>
            </w:r>
            <w:r w:rsidR="0045283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A010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p-value</w:t>
            </w:r>
          </w:p>
        </w:tc>
      </w:tr>
      <w:tr w:rsidR="001E78FF" w:rsidRPr="007E7A48" w14:paraId="25525755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EC06C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stomach (mm)</w:t>
            </w:r>
          </w:p>
          <w:p w14:paraId="05C8BFB6" w14:textId="136988B7" w:rsidR="007E7A48" w:rsidRPr="007E7A48" w:rsidRDefault="007B711F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edian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F5FBE" w14:textId="52AE89E7" w:rsidR="007E7A48" w:rsidRPr="007E7A48" w:rsidRDefault="0045283A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F3F69FB" wp14:editId="75D08A1C">
                      <wp:simplePos x="0" y="0"/>
                      <wp:positionH relativeFrom="column">
                        <wp:posOffset>-1562100</wp:posOffset>
                      </wp:positionH>
                      <wp:positionV relativeFrom="paragraph">
                        <wp:posOffset>-107315</wp:posOffset>
                      </wp:positionV>
                      <wp:extent cx="6832600" cy="0"/>
                      <wp:effectExtent l="0" t="12700" r="12700" b="12700"/>
                      <wp:wrapNone/>
                      <wp:docPr id="1079596958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32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FB066E" id="直線コネクタ 3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3pt,-8.45pt" to="415pt,-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&#13;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7773E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  <w:p w14:paraId="28B8BF76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9-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5D7A0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  <w:p w14:paraId="597DFE96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9-4.2)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CA066" w14:textId="072EEE66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53C58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25614" w14:textId="2E7C70A9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DC3A8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  <w:p w14:paraId="3A6CFBC2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2-3.2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307B1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  <w:p w14:paraId="494AB172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63955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54</w:t>
            </w:r>
          </w:p>
        </w:tc>
      </w:tr>
      <w:tr w:rsidR="001E78FF" w:rsidRPr="007E7A48" w14:paraId="2AC90347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D2F7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duodenum (mm)</w:t>
            </w:r>
          </w:p>
          <w:p w14:paraId="4042F565" w14:textId="76FAC04F" w:rsidR="007E7A48" w:rsidRPr="007E7A48" w:rsidRDefault="007B711F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="001B3D2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D059F" w14:textId="0CB08A64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30FA8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  <w:p w14:paraId="4B5D8E1C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0-1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1B0D8" w14:textId="6BB9E32F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4F186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  <w:p w14:paraId="2A8A452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9-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BDE95" w14:textId="554D7F81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5E9A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6C5CF" w14:textId="1921546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9931B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  <w:p w14:paraId="7D3F5B34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4-2.6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AE543" w14:textId="2EAFB368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9931B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  <w:p w14:paraId="0B59E920" w14:textId="25827B45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2.</w:t>
            </w:r>
            <w:r w:rsidR="00BE681B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1236F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1E78FF" w:rsidRPr="007E7A48" w14:paraId="22A688F7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F7A97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jejunum (mm)</w:t>
            </w:r>
          </w:p>
          <w:p w14:paraId="275EF977" w14:textId="6B85B7EF" w:rsidR="007E7A48" w:rsidRPr="007E7A48" w:rsidRDefault="007B711F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7B711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51D2E" w14:textId="03EE3148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99007E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  <w:p w14:paraId="508D241C" w14:textId="2E13C3CC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</w:t>
            </w:r>
            <w:r w:rsidR="00DD3ACD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570C4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-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F1B11" w14:textId="63E54888" w:rsidR="007E7A48" w:rsidRPr="007E7A48" w:rsidRDefault="00AA0627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</w:p>
          <w:p w14:paraId="45AE38C3" w14:textId="6E1C7E24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906605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-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65A9" w14:textId="56202B21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*0.0</w:t>
            </w:r>
            <w:r w:rsidR="00C3550E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CCF8C" w14:textId="2B237B2A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476C8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  <w:p w14:paraId="53330ED1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0-2.8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C4369" w14:textId="0B38BC7F" w:rsidR="007E7A48" w:rsidRPr="007E7A48" w:rsidRDefault="009931B7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  <w:p w14:paraId="7F430B07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1.0-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AFD5C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</w:tr>
      <w:tr w:rsidR="001E78FF" w:rsidRPr="007E7A48" w14:paraId="0BF189E7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13DB3" w14:textId="574C9EA1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ileum (mm)</w:t>
            </w:r>
          </w:p>
          <w:p w14:paraId="0108F14B" w14:textId="250C3DF2" w:rsidR="007E7A48" w:rsidRPr="007E7A48" w:rsidRDefault="002D4783" w:rsidP="00B066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2D478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D87FD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5</w:t>
            </w:r>
          </w:p>
          <w:p w14:paraId="3AF6C22A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6-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38E9D" w14:textId="68E4589E" w:rsidR="007E7A48" w:rsidRPr="007E7A48" w:rsidRDefault="00D41F6C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8</w:t>
            </w:r>
          </w:p>
          <w:p w14:paraId="7D02F034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2-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5EC8E" w14:textId="004383AF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257174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0F28D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3</w:t>
            </w:r>
          </w:p>
          <w:p w14:paraId="6D360BDF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2.1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2657E" w14:textId="391F7DD5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995EFB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14:paraId="38AC79CD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97DF2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</w:tr>
      <w:tr w:rsidR="001E78FF" w:rsidRPr="007E7A48" w14:paraId="4922878B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4265A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ascending colon (mm)</w:t>
            </w:r>
          </w:p>
          <w:p w14:paraId="6D8036D0" w14:textId="79EF8D8A" w:rsidR="007E7A48" w:rsidRPr="007E7A48" w:rsidRDefault="002D4783" w:rsidP="00B066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2D478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3CDE2" w14:textId="727016AE" w:rsidR="007E7A48" w:rsidRPr="007E7A48" w:rsidRDefault="00D34B2A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</w:p>
          <w:p w14:paraId="74BE4EE9" w14:textId="5123014E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8D6C2A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-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62B7E" w14:textId="46F5DCFC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8B4EC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  <w:p w14:paraId="701F5B82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1-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68927" w14:textId="612B8C9B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4E0AB2">
              <w:rPr>
                <w:rFonts w:ascii="Times New Roman" w:hAnsi="Times New Roman" w:cs="Times New Roman"/>
                <w:sz w:val="28"/>
                <w:szCs w:val="28"/>
              </w:rPr>
              <w:t>7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891FB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1</w:t>
            </w:r>
          </w:p>
          <w:p w14:paraId="38952AEB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1.8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C3FF4" w14:textId="5EBE0713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691F4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  <w:p w14:paraId="7E4E5186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A7260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95</w:t>
            </w:r>
          </w:p>
        </w:tc>
      </w:tr>
      <w:tr w:rsidR="001E78FF" w:rsidRPr="007E7A48" w14:paraId="12E28443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6C1F4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transverse colon (mm)</w:t>
            </w:r>
          </w:p>
          <w:p w14:paraId="1A3B7B0B" w14:textId="2DC6BB41" w:rsidR="007E7A48" w:rsidRPr="007E7A48" w:rsidRDefault="002D4783" w:rsidP="00B066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2D478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C20D2" w14:textId="3C0A7A64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896B0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  <w:p w14:paraId="5BB41199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6-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3F76C" w14:textId="790616A1" w:rsidR="007E7A48" w:rsidRPr="007E7A48" w:rsidRDefault="0093349A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5956CE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  <w:p w14:paraId="67079FBB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1-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7BD4D" w14:textId="799F298D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  <w:r w:rsidR="00E922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5E9D2" w14:textId="6A0A0B38" w:rsidR="007E7A48" w:rsidRPr="007E7A48" w:rsidRDefault="00852E3F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</w:p>
          <w:p w14:paraId="2A97F5A2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6-1.4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70140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61B7ACF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39330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55</w:t>
            </w:r>
          </w:p>
        </w:tc>
      </w:tr>
      <w:tr w:rsidR="001E78FF" w:rsidRPr="007E7A48" w14:paraId="63948DC6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8C06E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descending colon (mm)</w:t>
            </w:r>
          </w:p>
          <w:p w14:paraId="5FFAF761" w14:textId="7C626A53" w:rsidR="007E7A48" w:rsidRPr="007E7A48" w:rsidRDefault="002D4783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2D478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11FA7" w14:textId="6695FA98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896B0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  <w:p w14:paraId="7258143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6-1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C9E48" w14:textId="22BB9095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956CE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  <w:p w14:paraId="57210666" w14:textId="10A6652B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2C524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-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F5385" w14:textId="5A83EF92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1</w:t>
            </w:r>
            <w:r w:rsidR="00E922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3CE56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6C7F9BD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7-1.6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AAF2B" w14:textId="128AA2C9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26774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  <w:p w14:paraId="416EEEA5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9-3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60AAE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</w:tr>
      <w:tr w:rsidR="001E78FF" w:rsidRPr="007E7A48" w14:paraId="25D8A60D" w14:textId="77777777" w:rsidTr="00B066C5">
        <w:trPr>
          <w:trHeight w:val="10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FD998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sigmoid colon(mm)</w:t>
            </w:r>
          </w:p>
          <w:p w14:paraId="5C1B6EF0" w14:textId="1DF97708" w:rsidR="007E7A48" w:rsidRPr="007E7A48" w:rsidRDefault="002D4783" w:rsidP="00B066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  <w:r w:rsidRPr="007E7A48" w:rsidDel="002D478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range)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BDB69" w14:textId="06583192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D347DB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  <w:p w14:paraId="619D0609" w14:textId="00726258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1-</w:t>
            </w:r>
            <w:r w:rsidR="00D347DB"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D7EA1" w14:textId="3F337534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C04594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14:paraId="1AEFCDE4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1-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A70C7" w14:textId="34241E50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8347F0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5710A" w14:textId="68ABC0DF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976303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  <w:p w14:paraId="754E5217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(0.8-1.7)</w:t>
            </w:r>
          </w:p>
        </w:tc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024CE" w14:textId="655BD125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1.2</w:t>
            </w:r>
          </w:p>
          <w:p w14:paraId="7880D4C4" w14:textId="03AAA9A9" w:rsidR="007E7A48" w:rsidRPr="007E7A48" w:rsidRDefault="001B3D2F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889EEB0" wp14:editId="06F81440">
                      <wp:simplePos x="0" y="0"/>
                      <wp:positionH relativeFrom="column">
                        <wp:posOffset>-5038725</wp:posOffset>
                      </wp:positionH>
                      <wp:positionV relativeFrom="paragraph">
                        <wp:posOffset>476885</wp:posOffset>
                      </wp:positionV>
                      <wp:extent cx="6908800" cy="0"/>
                      <wp:effectExtent l="0" t="12700" r="12700" b="12700"/>
                      <wp:wrapNone/>
                      <wp:docPr id="1529269057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088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0303C5" id="直線コネクタ 4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6.75pt,37.55pt" to="147.25pt,3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&#13;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7E7A48" w:rsidRPr="007E7A48">
              <w:rPr>
                <w:rFonts w:ascii="Times New Roman" w:hAnsi="Times New Roman" w:cs="Times New Roman"/>
                <w:sz w:val="28"/>
                <w:szCs w:val="28"/>
              </w:rPr>
              <w:t>(0.1-2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F4C8E" w14:textId="77777777" w:rsidR="007E7A48" w:rsidRPr="007E7A48" w:rsidRDefault="007E7A48" w:rsidP="007E7A4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E7A48">
              <w:rPr>
                <w:rFonts w:ascii="Times New Roman" w:hAnsi="Times New Roman" w:cs="Times New Roman"/>
                <w:sz w:val="28"/>
                <w:szCs w:val="28"/>
              </w:rPr>
              <w:t>0.68</w:t>
            </w:r>
          </w:p>
        </w:tc>
      </w:tr>
    </w:tbl>
    <w:p w14:paraId="1B20761F" w14:textId="170F5574" w:rsidR="00D65B97" w:rsidRPr="00B066C5" w:rsidRDefault="004A4A89" w:rsidP="004969C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066C5">
        <w:rPr>
          <w:rFonts w:ascii="Times New Roman" w:hAnsi="Times New Roman" w:cs="Times New Roman"/>
          <w:b/>
          <w:bCs/>
          <w:sz w:val="24"/>
        </w:rPr>
        <w:t>Supplementally t</w:t>
      </w:r>
      <w:r w:rsidR="007E7A48" w:rsidRPr="00B066C5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B066C5">
        <w:rPr>
          <w:rFonts w:ascii="Times New Roman" w:hAnsi="Times New Roman" w:cs="Times New Roman"/>
          <w:b/>
          <w:bCs/>
          <w:sz w:val="24"/>
        </w:rPr>
        <w:t>1</w:t>
      </w:r>
      <w:r w:rsidR="00134B52" w:rsidRPr="00B066C5">
        <w:rPr>
          <w:rFonts w:ascii="Times New Roman" w:hAnsi="Times New Roman" w:cs="Times New Roman"/>
          <w:b/>
          <w:bCs/>
          <w:sz w:val="24"/>
        </w:rPr>
        <w:t>:</w:t>
      </w:r>
      <w:r w:rsidR="001B3D2F" w:rsidRPr="00B066C5">
        <w:rPr>
          <w:rFonts w:ascii="Times New Roman" w:hAnsi="Times New Roman" w:cs="Times New Roman"/>
          <w:b/>
          <w:bCs/>
          <w:sz w:val="24"/>
        </w:rPr>
        <w:t xml:space="preserve"> intestinal wall thicknesses </w:t>
      </w:r>
      <w:r w:rsidR="004969C0" w:rsidRPr="00B066C5">
        <w:rPr>
          <w:rFonts w:ascii="Times New Roman" w:hAnsi="Times New Roman" w:cs="Times New Roman"/>
          <w:b/>
          <w:bCs/>
          <w:sz w:val="24"/>
        </w:rPr>
        <w:t>in</w:t>
      </w:r>
      <w:r w:rsidR="004B647E" w:rsidRPr="00B066C5">
        <w:rPr>
          <w:rFonts w:ascii="Times New Roman" w:hAnsi="Times New Roman" w:cs="Times New Roman"/>
          <w:b/>
          <w:bCs/>
          <w:sz w:val="24"/>
        </w:rPr>
        <w:t xml:space="preserve"> OFC-positive</w:t>
      </w:r>
      <w:r w:rsidR="004969C0" w:rsidRPr="00B066C5">
        <w:rPr>
          <w:rFonts w:ascii="Times New Roman" w:hAnsi="Times New Roman" w:cs="Times New Roman"/>
          <w:b/>
          <w:bCs/>
          <w:sz w:val="24"/>
        </w:rPr>
        <w:t xml:space="preserve"> and </w:t>
      </w:r>
      <w:r w:rsidR="00A8197A" w:rsidRPr="00B066C5">
        <w:rPr>
          <w:rFonts w:ascii="Times New Roman" w:hAnsi="Times New Roman" w:cs="Times New Roman"/>
          <w:b/>
          <w:bCs/>
          <w:sz w:val="24"/>
        </w:rPr>
        <w:t xml:space="preserve">OFC-negative </w:t>
      </w:r>
      <w:r w:rsidR="004969C0" w:rsidRPr="00B066C5">
        <w:rPr>
          <w:rFonts w:ascii="Times New Roman" w:hAnsi="Times New Roman" w:cs="Times New Roman"/>
          <w:b/>
          <w:bCs/>
          <w:sz w:val="24"/>
        </w:rPr>
        <w:t>groups</w:t>
      </w:r>
    </w:p>
    <w:p w14:paraId="24A3CC32" w14:textId="3C7F1804" w:rsidR="007E7A48" w:rsidRDefault="007E7A48" w:rsidP="006B2A61">
      <w:pPr>
        <w:rPr>
          <w:rFonts w:ascii="Times New Roman" w:hAnsi="Times New Roman" w:cs="Times New Roman"/>
          <w:sz w:val="24"/>
        </w:rPr>
      </w:pPr>
    </w:p>
    <w:p w14:paraId="13F6F76C" w14:textId="6C4154E6" w:rsidR="001B3D2F" w:rsidRDefault="001B3D2F" w:rsidP="001B3D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FC: oral food challenge </w:t>
      </w:r>
      <w:r w:rsidRPr="00B94A09">
        <w:rPr>
          <w:rFonts w:ascii="Times New Roman" w:hAnsi="Times New Roman" w:cs="Times New Roman" w:hint="eastAsia"/>
          <w:sz w:val="24"/>
        </w:rPr>
        <w:t>＊＜</w:t>
      </w:r>
      <w:r w:rsidRPr="00B94A09">
        <w:rPr>
          <w:rFonts w:ascii="Times New Roman" w:hAnsi="Times New Roman" w:cs="Times New Roman" w:hint="eastAsia"/>
          <w:sz w:val="24"/>
        </w:rPr>
        <w:t>0.05</w:t>
      </w:r>
    </w:p>
    <w:p w14:paraId="5C7E9E9F" w14:textId="77777777" w:rsidR="007E7A48" w:rsidRPr="001B3D2F" w:rsidRDefault="007E7A48" w:rsidP="006B2A61">
      <w:pPr>
        <w:rPr>
          <w:rFonts w:ascii="Times New Roman" w:hAnsi="Times New Roman" w:cs="Times New Roman"/>
          <w:sz w:val="24"/>
        </w:rPr>
      </w:pPr>
    </w:p>
    <w:sectPr w:rsidR="007E7A48" w:rsidRPr="001B3D2F" w:rsidSect="006658EA">
      <w:pgSz w:w="11900" w:h="16840"/>
      <w:pgMar w:top="720" w:right="720" w:bottom="720" w:left="720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F1018" w14:textId="77777777" w:rsidR="00F30D28" w:rsidRDefault="00F30D28" w:rsidP="00894281">
      <w:r>
        <w:separator/>
      </w:r>
    </w:p>
  </w:endnote>
  <w:endnote w:type="continuationSeparator" w:id="0">
    <w:p w14:paraId="1A19318E" w14:textId="77777777" w:rsidR="00F30D28" w:rsidRDefault="00F30D28" w:rsidP="00894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A2FFC" w14:textId="77777777" w:rsidR="00F30D28" w:rsidRDefault="00F30D28" w:rsidP="00894281">
      <w:r>
        <w:separator/>
      </w:r>
    </w:p>
  </w:footnote>
  <w:footnote w:type="continuationSeparator" w:id="0">
    <w:p w14:paraId="3F7726B2" w14:textId="77777777" w:rsidR="00F30D28" w:rsidRDefault="00F30D28" w:rsidP="00894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61"/>
    <w:rsid w:val="00010CCE"/>
    <w:rsid w:val="00026DE7"/>
    <w:rsid w:val="00053C48"/>
    <w:rsid w:val="00075F9C"/>
    <w:rsid w:val="000B14B7"/>
    <w:rsid w:val="000B75B7"/>
    <w:rsid w:val="000D6306"/>
    <w:rsid w:val="000F1C62"/>
    <w:rsid w:val="00104E41"/>
    <w:rsid w:val="00107DA4"/>
    <w:rsid w:val="00134B52"/>
    <w:rsid w:val="00153C58"/>
    <w:rsid w:val="00154F8B"/>
    <w:rsid w:val="00183974"/>
    <w:rsid w:val="0018463E"/>
    <w:rsid w:val="001A1130"/>
    <w:rsid w:val="001B3D2F"/>
    <w:rsid w:val="001C0F27"/>
    <w:rsid w:val="001E78FF"/>
    <w:rsid w:val="00205890"/>
    <w:rsid w:val="00226360"/>
    <w:rsid w:val="00237DCF"/>
    <w:rsid w:val="002429A2"/>
    <w:rsid w:val="00257174"/>
    <w:rsid w:val="00267746"/>
    <w:rsid w:val="0027032A"/>
    <w:rsid w:val="002A5EA6"/>
    <w:rsid w:val="002C00E1"/>
    <w:rsid w:val="002C229C"/>
    <w:rsid w:val="002C524D"/>
    <w:rsid w:val="002D460D"/>
    <w:rsid w:val="002D4783"/>
    <w:rsid w:val="00357449"/>
    <w:rsid w:val="00395E9A"/>
    <w:rsid w:val="003D344C"/>
    <w:rsid w:val="003E584B"/>
    <w:rsid w:val="003F5F79"/>
    <w:rsid w:val="00417973"/>
    <w:rsid w:val="00450EA9"/>
    <w:rsid w:val="0045283A"/>
    <w:rsid w:val="0046134B"/>
    <w:rsid w:val="00472759"/>
    <w:rsid w:val="00476C81"/>
    <w:rsid w:val="00490E57"/>
    <w:rsid w:val="004969C0"/>
    <w:rsid w:val="004A4A89"/>
    <w:rsid w:val="004B429A"/>
    <w:rsid w:val="004B647E"/>
    <w:rsid w:val="004D7B2B"/>
    <w:rsid w:val="004E0AB2"/>
    <w:rsid w:val="004F1866"/>
    <w:rsid w:val="00501990"/>
    <w:rsid w:val="00515383"/>
    <w:rsid w:val="00521CC1"/>
    <w:rsid w:val="00530FA8"/>
    <w:rsid w:val="005679F4"/>
    <w:rsid w:val="00570C47"/>
    <w:rsid w:val="0057773E"/>
    <w:rsid w:val="005956CE"/>
    <w:rsid w:val="005F686E"/>
    <w:rsid w:val="0061239D"/>
    <w:rsid w:val="00612E93"/>
    <w:rsid w:val="006658EA"/>
    <w:rsid w:val="0068349D"/>
    <w:rsid w:val="00691F43"/>
    <w:rsid w:val="00692F44"/>
    <w:rsid w:val="00694D96"/>
    <w:rsid w:val="006B2A61"/>
    <w:rsid w:val="006C5121"/>
    <w:rsid w:val="006D7D0A"/>
    <w:rsid w:val="0070039D"/>
    <w:rsid w:val="00720803"/>
    <w:rsid w:val="007459BF"/>
    <w:rsid w:val="00774EBE"/>
    <w:rsid w:val="0079777C"/>
    <w:rsid w:val="007B711F"/>
    <w:rsid w:val="007E7A48"/>
    <w:rsid w:val="0080147A"/>
    <w:rsid w:val="0083412F"/>
    <w:rsid w:val="008347F0"/>
    <w:rsid w:val="00852E3F"/>
    <w:rsid w:val="0087308C"/>
    <w:rsid w:val="00894281"/>
    <w:rsid w:val="00896B0F"/>
    <w:rsid w:val="008B4EC8"/>
    <w:rsid w:val="008D3D96"/>
    <w:rsid w:val="008D697D"/>
    <w:rsid w:val="008D6C2A"/>
    <w:rsid w:val="008E7217"/>
    <w:rsid w:val="009032C7"/>
    <w:rsid w:val="00906605"/>
    <w:rsid w:val="0093349A"/>
    <w:rsid w:val="0093414F"/>
    <w:rsid w:val="009707ED"/>
    <w:rsid w:val="009731CF"/>
    <w:rsid w:val="00974AD3"/>
    <w:rsid w:val="00976303"/>
    <w:rsid w:val="0099007E"/>
    <w:rsid w:val="009931B7"/>
    <w:rsid w:val="00995EFB"/>
    <w:rsid w:val="009A6299"/>
    <w:rsid w:val="009A6BB0"/>
    <w:rsid w:val="009F3BAC"/>
    <w:rsid w:val="00A22674"/>
    <w:rsid w:val="00A8197A"/>
    <w:rsid w:val="00A915C2"/>
    <w:rsid w:val="00AA0627"/>
    <w:rsid w:val="00B066C5"/>
    <w:rsid w:val="00B15910"/>
    <w:rsid w:val="00B3485D"/>
    <w:rsid w:val="00B36755"/>
    <w:rsid w:val="00B432D4"/>
    <w:rsid w:val="00B827DF"/>
    <w:rsid w:val="00B945DE"/>
    <w:rsid w:val="00B94A09"/>
    <w:rsid w:val="00BA56A3"/>
    <w:rsid w:val="00BE45B0"/>
    <w:rsid w:val="00BE681B"/>
    <w:rsid w:val="00C04594"/>
    <w:rsid w:val="00C13552"/>
    <w:rsid w:val="00C3392F"/>
    <w:rsid w:val="00C3550E"/>
    <w:rsid w:val="00CD6947"/>
    <w:rsid w:val="00CE273B"/>
    <w:rsid w:val="00CE3699"/>
    <w:rsid w:val="00CE68C9"/>
    <w:rsid w:val="00CF30C9"/>
    <w:rsid w:val="00D13B7A"/>
    <w:rsid w:val="00D15607"/>
    <w:rsid w:val="00D347DB"/>
    <w:rsid w:val="00D34B2A"/>
    <w:rsid w:val="00D41F6C"/>
    <w:rsid w:val="00D56829"/>
    <w:rsid w:val="00D648CC"/>
    <w:rsid w:val="00D65B97"/>
    <w:rsid w:val="00D67A1C"/>
    <w:rsid w:val="00D74490"/>
    <w:rsid w:val="00D902B4"/>
    <w:rsid w:val="00DC2A5B"/>
    <w:rsid w:val="00DC3A87"/>
    <w:rsid w:val="00DD0F70"/>
    <w:rsid w:val="00DD3ACD"/>
    <w:rsid w:val="00DF7865"/>
    <w:rsid w:val="00E40C7F"/>
    <w:rsid w:val="00E622E6"/>
    <w:rsid w:val="00E80681"/>
    <w:rsid w:val="00E9229C"/>
    <w:rsid w:val="00ED2499"/>
    <w:rsid w:val="00EE3ABE"/>
    <w:rsid w:val="00EF2597"/>
    <w:rsid w:val="00F025D3"/>
    <w:rsid w:val="00F243E0"/>
    <w:rsid w:val="00F30D28"/>
    <w:rsid w:val="00F40A3B"/>
    <w:rsid w:val="00F76A53"/>
    <w:rsid w:val="00FC3ECD"/>
    <w:rsid w:val="00FC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D637BC"/>
  <w15:chartTrackingRefBased/>
  <w15:docId w15:val="{EF665BE9-71E2-D04F-A6A8-7F375AC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A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6A53"/>
    <w:pPr>
      <w:ind w:leftChars="400" w:left="840"/>
    </w:pPr>
  </w:style>
  <w:style w:type="table" w:styleId="a4">
    <w:name w:val="Table Grid"/>
    <w:basedOn w:val="a1"/>
    <w:uiPriority w:val="39"/>
    <w:rsid w:val="006B2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942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4281"/>
  </w:style>
  <w:style w:type="paragraph" w:styleId="a7">
    <w:name w:val="footer"/>
    <w:basedOn w:val="a"/>
    <w:link w:val="a8"/>
    <w:uiPriority w:val="99"/>
    <w:unhideWhenUsed/>
    <w:rsid w:val="0089428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4281"/>
  </w:style>
  <w:style w:type="paragraph" w:styleId="a9">
    <w:name w:val="Revision"/>
    <w:hidden/>
    <w:uiPriority w:val="99"/>
    <w:semiHidden/>
    <w:rsid w:val="00DD3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1F124C-9153-5B40-A9B9-D49ECF735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紘 東</dc:creator>
  <cp:keywords/>
  <dc:description/>
  <cp:lastModifiedBy>良紘 東</cp:lastModifiedBy>
  <cp:revision>4</cp:revision>
  <cp:lastPrinted>2024-11-06T10:22:00Z</cp:lastPrinted>
  <dcterms:created xsi:type="dcterms:W3CDTF">2024-11-06T12:48:00Z</dcterms:created>
  <dcterms:modified xsi:type="dcterms:W3CDTF">2024-11-06T12:50:00Z</dcterms:modified>
</cp:coreProperties>
</file>